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54EF33" w14:textId="63ACBF3A" w:rsidR="00E34A87" w:rsidRPr="00E34A87" w:rsidRDefault="00E34A87" w:rsidP="00E34A87">
      <w:pPr>
        <w:spacing w:before="240" w:line="360" w:lineRule="auto"/>
        <w:rPr>
          <w:rFonts w:ascii="Times New Roman" w:eastAsia="Times New Roman" w:hAnsi="Times New Roman" w:cs="Times New Roman"/>
          <w:b/>
          <w:bCs/>
          <w:lang w:eastAsia="en-GB"/>
        </w:rPr>
      </w:pPr>
      <w:r w:rsidRPr="00E34A87">
        <w:rPr>
          <w:rFonts w:ascii="Times New Roman" w:eastAsia="Times New Roman" w:hAnsi="Times New Roman" w:cs="Times New Roman"/>
          <w:b/>
          <w:bCs/>
          <w:lang w:eastAsia="en-GB"/>
        </w:rPr>
        <w:t xml:space="preserve">S5 Table. Sleep habits and sleep quality </w:t>
      </w:r>
      <w:r w:rsidR="009E17B5">
        <w:rPr>
          <w:rFonts w:ascii="Times New Roman" w:eastAsia="Times New Roman" w:hAnsi="Times New Roman" w:cs="Times New Roman"/>
          <w:b/>
          <w:bCs/>
          <w:lang w:eastAsia="en-GB"/>
        </w:rPr>
        <w:t xml:space="preserve">in </w:t>
      </w:r>
      <w:r w:rsidR="009E17B5" w:rsidRPr="00E34A87">
        <w:rPr>
          <w:rFonts w:ascii="Times New Roman" w:eastAsia="Times New Roman" w:hAnsi="Times New Roman" w:cs="Times New Roman"/>
          <w:b/>
          <w:bCs/>
          <w:lang w:eastAsia="en-GB"/>
        </w:rPr>
        <w:t>girls and boys</w:t>
      </w:r>
      <w:r w:rsidR="009E17B5">
        <w:rPr>
          <w:rFonts w:ascii="Times New Roman" w:eastAsia="Times New Roman" w:hAnsi="Times New Roman" w:cs="Times New Roman"/>
          <w:b/>
          <w:bCs/>
          <w:lang w:eastAsia="en-GB"/>
        </w:rPr>
        <w:t xml:space="preserve"> </w:t>
      </w:r>
      <w:r w:rsidR="00037BE7">
        <w:rPr>
          <w:rFonts w:ascii="Times New Roman" w:eastAsia="Times New Roman" w:hAnsi="Times New Roman" w:cs="Times New Roman"/>
          <w:b/>
          <w:bCs/>
          <w:lang w:eastAsia="en-GB"/>
        </w:rPr>
        <w:t xml:space="preserve">in </w:t>
      </w:r>
      <w:r w:rsidR="000E785F">
        <w:rPr>
          <w:rFonts w:ascii="Times New Roman" w:eastAsia="Times New Roman" w:hAnsi="Times New Roman" w:cs="Times New Roman"/>
          <w:b/>
          <w:bCs/>
          <w:lang w:eastAsia="en-GB"/>
        </w:rPr>
        <w:t>the</w:t>
      </w:r>
      <w:r w:rsidR="001E293B">
        <w:rPr>
          <w:rFonts w:ascii="Times New Roman" w:eastAsia="Times New Roman" w:hAnsi="Times New Roman" w:cs="Times New Roman"/>
          <w:b/>
          <w:bCs/>
          <w:lang w:eastAsia="en-GB"/>
        </w:rPr>
        <w:t xml:space="preserve"> </w:t>
      </w:r>
      <w:r w:rsidR="000E785F">
        <w:rPr>
          <w:rFonts w:ascii="Times New Roman" w:eastAsia="Times New Roman" w:hAnsi="Times New Roman" w:cs="Times New Roman"/>
          <w:b/>
          <w:bCs/>
          <w:lang w:eastAsia="en-GB"/>
        </w:rPr>
        <w:t>main analysis sample (n=8449)</w:t>
      </w:r>
      <w:r w:rsidRPr="00E34A87">
        <w:rPr>
          <w:rFonts w:ascii="Times New Roman" w:eastAsia="Times New Roman" w:hAnsi="Times New Roman" w:cs="Times New Roman"/>
          <w:b/>
          <w:bCs/>
          <w:lang w:eastAsia="en-GB"/>
        </w:rPr>
        <w:t xml:space="preserve">, M (SD). </w:t>
      </w:r>
    </w:p>
    <w:tbl>
      <w:tblPr>
        <w:tblStyle w:val="TableGrid"/>
        <w:tblW w:w="90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2"/>
        <w:gridCol w:w="1171"/>
        <w:gridCol w:w="879"/>
        <w:gridCol w:w="1172"/>
        <w:gridCol w:w="1171"/>
        <w:gridCol w:w="1902"/>
        <w:gridCol w:w="1464"/>
      </w:tblGrid>
      <w:tr w:rsidR="00E34A87" w:rsidRPr="00724FB1" w14:paraId="1B970688" w14:textId="77777777" w:rsidTr="00140410">
        <w:trPr>
          <w:trHeight w:val="488"/>
        </w:trPr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1B697662" w14:textId="77777777" w:rsidR="00E34A87" w:rsidRPr="00724FB1" w:rsidRDefault="00E34A87" w:rsidP="00AE41C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F5502" w14:textId="6E7E6F51" w:rsidR="00E34A87" w:rsidRPr="00724FB1" w:rsidRDefault="00E34A87" w:rsidP="004B13FC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Total </w:t>
            </w:r>
            <w:r w:rsidRPr="00724FB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br/>
            </w:r>
            <w:r w:rsidRPr="00724FB1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="004B13FC">
              <w:rPr>
                <w:rFonts w:ascii="Arial" w:hAnsi="Arial" w:cs="Arial"/>
                <w:sz w:val="16"/>
                <w:szCs w:val="16"/>
                <w:lang w:val="en-GB"/>
              </w:rPr>
              <w:t>n</w:t>
            </w:r>
            <w:r w:rsidRPr="00724FB1">
              <w:rPr>
                <w:rFonts w:ascii="Arial" w:hAnsi="Arial" w:cs="Arial"/>
                <w:sz w:val="16"/>
                <w:szCs w:val="16"/>
                <w:lang w:val="en-GB"/>
              </w:rPr>
              <w:t>=</w:t>
            </w:r>
            <w:r w:rsidR="002C12E1">
              <w:rPr>
                <w:rFonts w:ascii="Arial" w:hAnsi="Arial" w:cs="Arial"/>
                <w:sz w:val="16"/>
                <w:szCs w:val="16"/>
                <w:lang w:val="en-GB"/>
              </w:rPr>
              <w:t>8449</w:t>
            </w:r>
            <w:r w:rsidRPr="00724FB1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D0B89" w14:textId="77777777" w:rsidR="00E34A87" w:rsidRPr="00724FB1" w:rsidRDefault="00E34A87" w:rsidP="004B13FC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SE (M) 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0707E" w14:textId="1ED3216A" w:rsidR="00E34A87" w:rsidRPr="00724FB1" w:rsidRDefault="00E34A87" w:rsidP="004B13F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Boys </w:t>
            </w:r>
            <w:r w:rsidRPr="00724FB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br/>
            </w:r>
            <w:r w:rsidRPr="00724FB1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="004B13FC">
              <w:rPr>
                <w:rFonts w:ascii="Arial" w:hAnsi="Arial" w:cs="Arial"/>
                <w:sz w:val="16"/>
                <w:szCs w:val="16"/>
                <w:lang w:val="en-GB"/>
              </w:rPr>
              <w:t>n=</w:t>
            </w:r>
            <w:r w:rsidR="005865F0">
              <w:rPr>
                <w:rFonts w:ascii="Arial" w:hAnsi="Arial" w:cs="Arial"/>
                <w:sz w:val="16"/>
                <w:szCs w:val="16"/>
                <w:lang w:val="en-GB"/>
              </w:rPr>
              <w:t>4158</w:t>
            </w:r>
            <w:r w:rsidRPr="00724FB1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87700" w14:textId="1755E053" w:rsidR="00E34A87" w:rsidRPr="00724FB1" w:rsidRDefault="00E34A87" w:rsidP="004B13F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Girls </w:t>
            </w:r>
            <w:r w:rsidRPr="00724FB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br/>
            </w:r>
            <w:r w:rsidRPr="00724FB1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="004B13FC">
              <w:rPr>
                <w:rFonts w:ascii="Arial" w:hAnsi="Arial" w:cs="Arial"/>
                <w:sz w:val="16"/>
                <w:szCs w:val="16"/>
                <w:lang w:val="en-GB"/>
              </w:rPr>
              <w:t>n=</w:t>
            </w:r>
            <w:r w:rsidR="005865F0">
              <w:rPr>
                <w:rFonts w:ascii="Arial" w:hAnsi="Arial" w:cs="Arial"/>
                <w:sz w:val="16"/>
                <w:szCs w:val="16"/>
                <w:lang w:val="en-GB"/>
              </w:rPr>
              <w:t>4291</w:t>
            </w:r>
            <w:r w:rsidRPr="00724FB1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A241F" w14:textId="77777777" w:rsidR="00E34A87" w:rsidRPr="00724FB1" w:rsidRDefault="00E34A87" w:rsidP="00140410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603A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p value 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8B365" w14:textId="77777777" w:rsidR="00E34A87" w:rsidRPr="00724FB1" w:rsidRDefault="00E34A87" w:rsidP="00140410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ean difference (SE)</w:t>
            </w:r>
          </w:p>
        </w:tc>
      </w:tr>
      <w:tr w:rsidR="00E34A87" w:rsidRPr="00724FB1" w14:paraId="284ED31F" w14:textId="77777777" w:rsidTr="00AE41CA">
        <w:trPr>
          <w:trHeight w:val="435"/>
        </w:trPr>
        <w:tc>
          <w:tcPr>
            <w:tcW w:w="1312" w:type="dxa"/>
            <w:tcBorders>
              <w:top w:val="single" w:sz="4" w:space="0" w:color="auto"/>
            </w:tcBorders>
          </w:tcPr>
          <w:p w14:paraId="0BE244E9" w14:textId="77777777" w:rsidR="00E34A87" w:rsidRPr="00724FB1" w:rsidRDefault="00E34A87" w:rsidP="00AE41C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 xml:space="preserve">Weekdays 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027A4649" w14:textId="77777777" w:rsidR="00E34A87" w:rsidRPr="00140410" w:rsidRDefault="00E34A87" w:rsidP="00AE41CA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27E7155E" w14:textId="77777777" w:rsidR="00E34A87" w:rsidRPr="00140410" w:rsidRDefault="00E34A87" w:rsidP="00AE41CA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672B8F7D" w14:textId="77777777" w:rsidR="00E34A87" w:rsidRPr="00140410" w:rsidRDefault="00E34A87" w:rsidP="00AE41CA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0D2CA52D" w14:textId="77777777" w:rsidR="00E34A87" w:rsidRPr="00140410" w:rsidRDefault="00E34A87" w:rsidP="00AE41CA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902" w:type="dxa"/>
            <w:tcBorders>
              <w:top w:val="single" w:sz="4" w:space="0" w:color="auto"/>
            </w:tcBorders>
          </w:tcPr>
          <w:p w14:paraId="04C95F02" w14:textId="77777777" w:rsidR="00E34A87" w:rsidRPr="00140410" w:rsidRDefault="00E34A87" w:rsidP="00AE41CA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64" w:type="dxa"/>
            <w:tcBorders>
              <w:top w:val="single" w:sz="4" w:space="0" w:color="auto"/>
            </w:tcBorders>
          </w:tcPr>
          <w:p w14:paraId="3C4E70EC" w14:textId="77777777" w:rsidR="00E34A87" w:rsidRPr="00140410" w:rsidRDefault="00E34A87" w:rsidP="00AE41CA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E34A87" w:rsidRPr="00724FB1" w14:paraId="49D4CFEA" w14:textId="77777777" w:rsidTr="00AE41CA">
        <w:trPr>
          <w:trHeight w:val="435"/>
        </w:trPr>
        <w:tc>
          <w:tcPr>
            <w:tcW w:w="1312" w:type="dxa"/>
          </w:tcPr>
          <w:p w14:paraId="73060761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Bedtime </w:t>
            </w:r>
          </w:p>
        </w:tc>
        <w:tc>
          <w:tcPr>
            <w:tcW w:w="1171" w:type="dxa"/>
          </w:tcPr>
          <w:p w14:paraId="4955FA24" w14:textId="6B608E90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2:2</w:t>
            </w:r>
            <w:r w:rsidR="002C12E1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(0:5</w:t>
            </w:r>
            <w:r w:rsidR="002C12E1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879" w:type="dxa"/>
          </w:tcPr>
          <w:p w14:paraId="026A121F" w14:textId="77777777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:00</w:t>
            </w:r>
          </w:p>
        </w:tc>
        <w:tc>
          <w:tcPr>
            <w:tcW w:w="1172" w:type="dxa"/>
          </w:tcPr>
          <w:p w14:paraId="3A45D6F9" w14:textId="6677F318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2:2</w:t>
            </w:r>
            <w:r w:rsidR="008940A4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(0:5</w:t>
            </w:r>
            <w:r w:rsidR="00E278C2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2454F2A4" w14:textId="77777777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71" w:type="dxa"/>
          </w:tcPr>
          <w:p w14:paraId="69ED426F" w14:textId="58F3FDA4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2:2</w:t>
            </w:r>
            <w:r w:rsidR="004E65C0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(0:56)</w:t>
            </w:r>
          </w:p>
        </w:tc>
        <w:tc>
          <w:tcPr>
            <w:tcW w:w="1902" w:type="dxa"/>
          </w:tcPr>
          <w:p w14:paraId="4E1A99C1" w14:textId="0FF4B6EF" w:rsidR="00E34A87" w:rsidRPr="00140410" w:rsidRDefault="00E34A87" w:rsidP="00AE41CA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 = .000</w:t>
            </w:r>
            <w:r w:rsidR="00B9536C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, t = -3.</w:t>
            </w:r>
            <w:r w:rsidR="003C25A5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788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64" w:type="dxa"/>
          </w:tcPr>
          <w:p w14:paraId="6D895D7F" w14:textId="25A2D4DD" w:rsidR="00E34A87" w:rsidRPr="00140410" w:rsidRDefault="00E34A87" w:rsidP="00AE41CA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-0:0</w:t>
            </w:r>
            <w:r w:rsidR="00785796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(0:01) </w:t>
            </w:r>
          </w:p>
        </w:tc>
      </w:tr>
      <w:tr w:rsidR="00E34A87" w:rsidRPr="00724FB1" w14:paraId="6EDDD171" w14:textId="77777777" w:rsidTr="00AE41CA">
        <w:trPr>
          <w:trHeight w:val="435"/>
        </w:trPr>
        <w:tc>
          <w:tcPr>
            <w:tcW w:w="1312" w:type="dxa"/>
          </w:tcPr>
          <w:p w14:paraId="04392ABD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leep onset latency</w:t>
            </w:r>
          </w:p>
        </w:tc>
        <w:tc>
          <w:tcPr>
            <w:tcW w:w="1171" w:type="dxa"/>
          </w:tcPr>
          <w:p w14:paraId="20294943" w14:textId="0653D214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0:</w:t>
            </w:r>
            <w:r w:rsidR="002823AB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9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(0:3</w:t>
            </w:r>
            <w:r w:rsidR="00753874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879" w:type="dxa"/>
          </w:tcPr>
          <w:p w14:paraId="6AEC5672" w14:textId="77777777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:00</w:t>
            </w:r>
          </w:p>
        </w:tc>
        <w:tc>
          <w:tcPr>
            <w:tcW w:w="1172" w:type="dxa"/>
          </w:tcPr>
          <w:p w14:paraId="07BD3BB8" w14:textId="36017D57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0:2</w:t>
            </w:r>
            <w:r w:rsidR="00E278C2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7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(0:3</w:t>
            </w:r>
            <w:r w:rsidR="008D2A01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1171" w:type="dxa"/>
          </w:tcPr>
          <w:p w14:paraId="01A8AF54" w14:textId="4343FA76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0:3</w:t>
            </w:r>
            <w:r w:rsidR="008847A2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(0:3</w:t>
            </w:r>
            <w:r w:rsidR="00E07234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1902" w:type="dxa"/>
          </w:tcPr>
          <w:p w14:paraId="3F5AE6CF" w14:textId="7B8C03C2" w:rsidR="00E34A87" w:rsidRPr="00140410" w:rsidRDefault="00E34A87" w:rsidP="00AE41CA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 &lt; .0001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a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, t = -</w:t>
            </w:r>
            <w:r w:rsidR="00083D8A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.787</w:t>
            </w:r>
          </w:p>
        </w:tc>
        <w:tc>
          <w:tcPr>
            <w:tcW w:w="1464" w:type="dxa"/>
          </w:tcPr>
          <w:p w14:paraId="1D555D02" w14:textId="77777777" w:rsidR="00E34A87" w:rsidRPr="00140410" w:rsidRDefault="00E34A87" w:rsidP="00AE41CA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-0:04 (0:01) </w:t>
            </w:r>
          </w:p>
        </w:tc>
      </w:tr>
      <w:tr w:rsidR="00E34A87" w:rsidRPr="00724FB1" w14:paraId="03953C18" w14:textId="77777777" w:rsidTr="00AE41CA">
        <w:trPr>
          <w:trHeight w:val="435"/>
        </w:trPr>
        <w:tc>
          <w:tcPr>
            <w:tcW w:w="1312" w:type="dxa"/>
          </w:tcPr>
          <w:p w14:paraId="4EB8D356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leep onset time </w:t>
            </w:r>
          </w:p>
        </w:tc>
        <w:tc>
          <w:tcPr>
            <w:tcW w:w="1171" w:type="dxa"/>
          </w:tcPr>
          <w:p w14:paraId="23906AAD" w14:textId="31944D99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2:5</w:t>
            </w:r>
            <w:r w:rsidR="00753874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(1:0</w:t>
            </w:r>
            <w:r w:rsidR="00753874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7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879" w:type="dxa"/>
          </w:tcPr>
          <w:p w14:paraId="76593FEB" w14:textId="6DB652F6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:0</w:t>
            </w:r>
            <w:r w:rsidR="00B048D3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1172" w:type="dxa"/>
          </w:tcPr>
          <w:p w14:paraId="58F608BD" w14:textId="478A9A6D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2:5</w:t>
            </w:r>
            <w:r w:rsidR="00AB65FC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(1:0</w:t>
            </w:r>
            <w:r w:rsidR="00AB65FC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1171" w:type="dxa"/>
          </w:tcPr>
          <w:p w14:paraId="71BA29ED" w14:textId="6CEA8011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</w:t>
            </w:r>
            <w:r w:rsidR="00002160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:</w:t>
            </w:r>
            <w:r w:rsidR="00002160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9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(1:08)</w:t>
            </w:r>
          </w:p>
        </w:tc>
        <w:tc>
          <w:tcPr>
            <w:tcW w:w="1902" w:type="dxa"/>
          </w:tcPr>
          <w:p w14:paraId="0DE75F30" w14:textId="3A32817E" w:rsidR="00E34A87" w:rsidRPr="00140410" w:rsidRDefault="00E34A87" w:rsidP="00AE41CA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 &lt; .0001, t = -5.</w:t>
            </w:r>
            <w:r w:rsidR="00934A2B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93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64" w:type="dxa"/>
          </w:tcPr>
          <w:p w14:paraId="003B721C" w14:textId="08F6679B" w:rsidR="00E34A87" w:rsidRPr="00140410" w:rsidRDefault="00E34A87" w:rsidP="00AE41CA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-0:0</w:t>
            </w:r>
            <w:r w:rsidR="001128CE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(0:01) </w:t>
            </w:r>
          </w:p>
        </w:tc>
      </w:tr>
      <w:tr w:rsidR="00E34A87" w:rsidRPr="00724FB1" w14:paraId="6AF84317" w14:textId="77777777" w:rsidTr="00AE41CA">
        <w:trPr>
          <w:trHeight w:val="435"/>
        </w:trPr>
        <w:tc>
          <w:tcPr>
            <w:tcW w:w="1312" w:type="dxa"/>
          </w:tcPr>
          <w:p w14:paraId="0F2F26BC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Wake time </w:t>
            </w:r>
          </w:p>
        </w:tc>
        <w:tc>
          <w:tcPr>
            <w:tcW w:w="1171" w:type="dxa"/>
          </w:tcPr>
          <w:p w14:paraId="1EEDBD1F" w14:textId="232C49B4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:48 (0:3</w:t>
            </w:r>
            <w:r w:rsidR="00753874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879" w:type="dxa"/>
          </w:tcPr>
          <w:p w14:paraId="217D121D" w14:textId="77777777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:00</w:t>
            </w:r>
          </w:p>
        </w:tc>
        <w:tc>
          <w:tcPr>
            <w:tcW w:w="1172" w:type="dxa"/>
          </w:tcPr>
          <w:p w14:paraId="562C9513" w14:textId="50766C70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:56 (0:3</w:t>
            </w:r>
            <w:r w:rsidR="00B048D3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1171" w:type="dxa"/>
          </w:tcPr>
          <w:p w14:paraId="075FD462" w14:textId="759F8C25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:40 (0:3</w:t>
            </w:r>
            <w:r w:rsidR="00744F1C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1902" w:type="dxa"/>
          </w:tcPr>
          <w:p w14:paraId="02636090" w14:textId="7473025B" w:rsidR="00E34A87" w:rsidRPr="00140410" w:rsidRDefault="00E34A87" w:rsidP="00AE41CA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 &lt; .0001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a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, t = 2</w:t>
            </w:r>
            <w:r w:rsidR="00C96848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.722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64" w:type="dxa"/>
          </w:tcPr>
          <w:p w14:paraId="397C2731" w14:textId="1AA661DA" w:rsidR="00E34A87" w:rsidRPr="00140410" w:rsidRDefault="00E34A87" w:rsidP="00AE41CA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:1</w:t>
            </w:r>
            <w:r w:rsidR="007B184B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(0:00) </w:t>
            </w:r>
          </w:p>
        </w:tc>
      </w:tr>
      <w:tr w:rsidR="00E34A87" w:rsidRPr="00724FB1" w14:paraId="6379ADE5" w14:textId="77777777" w:rsidTr="00AE41CA">
        <w:trPr>
          <w:trHeight w:val="435"/>
        </w:trPr>
        <w:tc>
          <w:tcPr>
            <w:tcW w:w="1312" w:type="dxa"/>
          </w:tcPr>
          <w:p w14:paraId="5132B45A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leep duration</w:t>
            </w:r>
          </w:p>
        </w:tc>
        <w:tc>
          <w:tcPr>
            <w:tcW w:w="1171" w:type="dxa"/>
          </w:tcPr>
          <w:p w14:paraId="213DC939" w14:textId="282B1916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7:5</w:t>
            </w:r>
            <w:r w:rsidR="00635737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(1:1</w:t>
            </w:r>
            <w:r w:rsidR="00635737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879" w:type="dxa"/>
          </w:tcPr>
          <w:p w14:paraId="5A5D5218" w14:textId="51A21551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:0</w:t>
            </w:r>
            <w:r w:rsidR="00D42A22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1172" w:type="dxa"/>
          </w:tcPr>
          <w:p w14:paraId="49233A03" w14:textId="019FCEE1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:0</w:t>
            </w:r>
            <w:r w:rsidR="002B5459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(1:0</w:t>
            </w:r>
            <w:r w:rsidR="00D42A22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1171" w:type="dxa"/>
          </w:tcPr>
          <w:p w14:paraId="67755004" w14:textId="61592D8E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7:4</w:t>
            </w:r>
            <w:r w:rsidR="00744F1C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(1:1</w:t>
            </w:r>
            <w:r w:rsidR="00744F1C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1902" w:type="dxa"/>
          </w:tcPr>
          <w:p w14:paraId="1A8B9BDF" w14:textId="1929C0CD" w:rsidR="00E34A87" w:rsidRPr="00140410" w:rsidRDefault="00E34A87" w:rsidP="00AE41CA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 &lt; .0001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a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, t = 1</w:t>
            </w:r>
            <w:r w:rsidR="009D4119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.903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64" w:type="dxa"/>
          </w:tcPr>
          <w:p w14:paraId="78E77B7F" w14:textId="77777777" w:rsidR="00E34A87" w:rsidRPr="00140410" w:rsidRDefault="00E34A87" w:rsidP="00AE41CA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0:24 (0:01) </w:t>
            </w:r>
          </w:p>
        </w:tc>
      </w:tr>
      <w:tr w:rsidR="00E34A87" w:rsidRPr="00724FB1" w14:paraId="38651AA8" w14:textId="77777777" w:rsidTr="00AE41CA">
        <w:trPr>
          <w:trHeight w:val="435"/>
        </w:trPr>
        <w:tc>
          <w:tcPr>
            <w:tcW w:w="1312" w:type="dxa"/>
          </w:tcPr>
          <w:p w14:paraId="4E1126A6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Time in bed </w:t>
            </w:r>
          </w:p>
        </w:tc>
        <w:tc>
          <w:tcPr>
            <w:tcW w:w="1171" w:type="dxa"/>
          </w:tcPr>
          <w:p w14:paraId="03047CD5" w14:textId="52700D20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:21 (1:0</w:t>
            </w:r>
            <w:r w:rsidR="00635737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879" w:type="dxa"/>
          </w:tcPr>
          <w:p w14:paraId="5E35B8A4" w14:textId="77777777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:00</w:t>
            </w:r>
          </w:p>
        </w:tc>
        <w:tc>
          <w:tcPr>
            <w:tcW w:w="1172" w:type="dxa"/>
          </w:tcPr>
          <w:p w14:paraId="4DF94D70" w14:textId="021B03D7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:3</w:t>
            </w:r>
            <w:r w:rsidR="008006DF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(0:5</w:t>
            </w:r>
            <w:r w:rsidR="008006DF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7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1171" w:type="dxa"/>
          </w:tcPr>
          <w:p w14:paraId="701C94B5" w14:textId="1BF2B475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:11 (1:0</w:t>
            </w:r>
            <w:r w:rsidR="00BC59B5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1902" w:type="dxa"/>
          </w:tcPr>
          <w:p w14:paraId="1381C77D" w14:textId="1E72D337" w:rsidR="00E34A87" w:rsidRPr="00140410" w:rsidRDefault="00E34A87" w:rsidP="00AE41CA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 &lt; .0001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a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, t = 1</w:t>
            </w:r>
            <w:r w:rsidR="00534E76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.721</w:t>
            </w:r>
          </w:p>
        </w:tc>
        <w:tc>
          <w:tcPr>
            <w:tcW w:w="1464" w:type="dxa"/>
          </w:tcPr>
          <w:p w14:paraId="74CEB0E4" w14:textId="77777777" w:rsidR="00E34A87" w:rsidRPr="00140410" w:rsidRDefault="00E34A87" w:rsidP="00AE41CA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0:20 (0:01) </w:t>
            </w:r>
          </w:p>
        </w:tc>
      </w:tr>
      <w:tr w:rsidR="00E34A87" w:rsidRPr="00724FB1" w14:paraId="352738AF" w14:textId="77777777" w:rsidTr="00AE41CA">
        <w:trPr>
          <w:trHeight w:val="45"/>
        </w:trPr>
        <w:tc>
          <w:tcPr>
            <w:tcW w:w="1312" w:type="dxa"/>
          </w:tcPr>
          <w:p w14:paraId="19BC7461" w14:textId="77777777" w:rsidR="00E34A87" w:rsidRPr="00724FB1" w:rsidRDefault="00E34A87" w:rsidP="00AE41C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1" w:type="dxa"/>
          </w:tcPr>
          <w:p w14:paraId="6DC95C71" w14:textId="77777777" w:rsidR="00E34A87" w:rsidRPr="00140410" w:rsidRDefault="00E34A87" w:rsidP="00AE41CA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79" w:type="dxa"/>
          </w:tcPr>
          <w:p w14:paraId="60EC4586" w14:textId="77777777" w:rsidR="00E34A87" w:rsidRPr="00140410" w:rsidRDefault="00E34A87" w:rsidP="00AE41CA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72" w:type="dxa"/>
          </w:tcPr>
          <w:p w14:paraId="633403DD" w14:textId="77777777" w:rsidR="00E34A87" w:rsidRPr="00140410" w:rsidRDefault="00E34A87" w:rsidP="00AE41CA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71" w:type="dxa"/>
          </w:tcPr>
          <w:p w14:paraId="5D851B7C" w14:textId="77777777" w:rsidR="00E34A87" w:rsidRPr="00140410" w:rsidRDefault="00E34A87" w:rsidP="00AE41CA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902" w:type="dxa"/>
          </w:tcPr>
          <w:p w14:paraId="567C5AF5" w14:textId="77777777" w:rsidR="00E34A87" w:rsidRPr="00140410" w:rsidRDefault="00E34A87" w:rsidP="00AE41CA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64" w:type="dxa"/>
          </w:tcPr>
          <w:p w14:paraId="7BBA4CF4" w14:textId="77777777" w:rsidR="00E34A87" w:rsidRPr="00140410" w:rsidRDefault="00E34A87" w:rsidP="00AE41CA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E34A87" w:rsidRPr="00724FB1" w14:paraId="7D01B93F" w14:textId="77777777" w:rsidTr="00AE41CA">
        <w:trPr>
          <w:trHeight w:val="435"/>
        </w:trPr>
        <w:tc>
          <w:tcPr>
            <w:tcW w:w="1312" w:type="dxa"/>
          </w:tcPr>
          <w:p w14:paraId="3CB657C8" w14:textId="77777777" w:rsidR="00E34A87" w:rsidRPr="00724FB1" w:rsidRDefault="00E34A87" w:rsidP="00AE41C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 xml:space="preserve">Weekends </w:t>
            </w:r>
          </w:p>
        </w:tc>
        <w:tc>
          <w:tcPr>
            <w:tcW w:w="1171" w:type="dxa"/>
          </w:tcPr>
          <w:p w14:paraId="3A527510" w14:textId="77777777" w:rsidR="00E34A87" w:rsidRPr="00140410" w:rsidRDefault="00E34A87" w:rsidP="00AE41CA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79" w:type="dxa"/>
          </w:tcPr>
          <w:p w14:paraId="0861C5C0" w14:textId="77777777" w:rsidR="00E34A87" w:rsidRPr="00140410" w:rsidRDefault="00E34A87" w:rsidP="00AE41CA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72" w:type="dxa"/>
          </w:tcPr>
          <w:p w14:paraId="29EC0F8C" w14:textId="77777777" w:rsidR="00E34A87" w:rsidRPr="00140410" w:rsidRDefault="00E34A87" w:rsidP="00AE41CA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71" w:type="dxa"/>
          </w:tcPr>
          <w:p w14:paraId="601D3B8F" w14:textId="77777777" w:rsidR="00E34A87" w:rsidRPr="00140410" w:rsidRDefault="00E34A87" w:rsidP="00AE41CA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902" w:type="dxa"/>
          </w:tcPr>
          <w:p w14:paraId="5C82C4A6" w14:textId="77777777" w:rsidR="00E34A87" w:rsidRPr="00140410" w:rsidRDefault="00E34A87" w:rsidP="00AE41CA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64" w:type="dxa"/>
          </w:tcPr>
          <w:p w14:paraId="1FBEFD22" w14:textId="77777777" w:rsidR="00E34A87" w:rsidRPr="00140410" w:rsidRDefault="00E34A87" w:rsidP="00AE41CA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E34A87" w:rsidRPr="00724FB1" w14:paraId="1EE213FB" w14:textId="77777777" w:rsidTr="00AE41CA">
        <w:trPr>
          <w:trHeight w:val="435"/>
        </w:trPr>
        <w:tc>
          <w:tcPr>
            <w:tcW w:w="1312" w:type="dxa"/>
          </w:tcPr>
          <w:p w14:paraId="462C930F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Bedtime </w:t>
            </w:r>
          </w:p>
        </w:tc>
        <w:tc>
          <w:tcPr>
            <w:tcW w:w="1171" w:type="dxa"/>
          </w:tcPr>
          <w:p w14:paraId="371272F4" w14:textId="15E52EE1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4:0</w:t>
            </w:r>
            <w:r w:rsidR="00825525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(1:3</w:t>
            </w:r>
            <w:r w:rsidR="00A57C7A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879" w:type="dxa"/>
          </w:tcPr>
          <w:p w14:paraId="59D0BF93" w14:textId="0EB59CBA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:0</w:t>
            </w:r>
            <w:r w:rsidR="008F30E8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1172" w:type="dxa"/>
          </w:tcPr>
          <w:p w14:paraId="38524870" w14:textId="4C1320E7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4:14 (1:</w:t>
            </w:r>
            <w:r w:rsidR="00394DBA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6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1171" w:type="dxa"/>
          </w:tcPr>
          <w:p w14:paraId="47B1C8F4" w14:textId="5F153862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4:0</w:t>
            </w:r>
            <w:r w:rsidR="00871A49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(1:</w:t>
            </w:r>
            <w:r w:rsidR="00805E24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9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) </w:t>
            </w:r>
          </w:p>
        </w:tc>
        <w:tc>
          <w:tcPr>
            <w:tcW w:w="1902" w:type="dxa"/>
          </w:tcPr>
          <w:p w14:paraId="0A77116F" w14:textId="6D4F415B" w:rsidR="00E34A87" w:rsidRPr="00140410" w:rsidRDefault="00E34A87" w:rsidP="00AE41CA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 &lt; .0001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a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, t = </w:t>
            </w:r>
            <w:r w:rsidR="003245D2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.094</w:t>
            </w:r>
          </w:p>
        </w:tc>
        <w:tc>
          <w:tcPr>
            <w:tcW w:w="1464" w:type="dxa"/>
          </w:tcPr>
          <w:p w14:paraId="14E48C2B" w14:textId="7B998200" w:rsidR="00E34A87" w:rsidRPr="00140410" w:rsidRDefault="00E34A87" w:rsidP="00AE41CA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:1</w:t>
            </w:r>
            <w:r w:rsidR="007004D8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(0:0</w:t>
            </w:r>
            <w:r w:rsidR="007004D8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) </w:t>
            </w:r>
          </w:p>
        </w:tc>
      </w:tr>
      <w:tr w:rsidR="00E34A87" w:rsidRPr="00724FB1" w14:paraId="6F3DC232" w14:textId="77777777" w:rsidTr="00AE41CA">
        <w:trPr>
          <w:trHeight w:val="435"/>
        </w:trPr>
        <w:tc>
          <w:tcPr>
            <w:tcW w:w="1312" w:type="dxa"/>
          </w:tcPr>
          <w:p w14:paraId="62254D29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leep onset latency</w:t>
            </w:r>
          </w:p>
        </w:tc>
        <w:tc>
          <w:tcPr>
            <w:tcW w:w="1171" w:type="dxa"/>
          </w:tcPr>
          <w:p w14:paraId="4C0E1AF3" w14:textId="4A795333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0:2</w:t>
            </w:r>
            <w:r w:rsidR="00A57C7A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(0:3</w:t>
            </w:r>
            <w:r w:rsidR="00BC2EBF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879" w:type="dxa"/>
          </w:tcPr>
          <w:p w14:paraId="542CBC2F" w14:textId="77777777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:00</w:t>
            </w:r>
          </w:p>
        </w:tc>
        <w:tc>
          <w:tcPr>
            <w:tcW w:w="1172" w:type="dxa"/>
          </w:tcPr>
          <w:p w14:paraId="533C4418" w14:textId="5DBE390F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0:2</w:t>
            </w:r>
            <w:r w:rsidR="003F1CF3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7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(0:3</w:t>
            </w:r>
            <w:r w:rsidR="001574CA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1171" w:type="dxa"/>
          </w:tcPr>
          <w:p w14:paraId="4A0D3192" w14:textId="7B73D65E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0:</w:t>
            </w:r>
            <w:r w:rsidR="00007DED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9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(0:3</w:t>
            </w:r>
            <w:r w:rsidR="0065629A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7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1902" w:type="dxa"/>
          </w:tcPr>
          <w:p w14:paraId="77339A9B" w14:textId="40DF4D97" w:rsidR="00E34A87" w:rsidRPr="00140410" w:rsidRDefault="00E34A87" w:rsidP="00AE41CA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 = .00</w:t>
            </w:r>
            <w:r w:rsidR="000923D2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5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, t = -3.</w:t>
            </w:r>
            <w:r w:rsidR="00064D80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25</w:t>
            </w:r>
          </w:p>
        </w:tc>
        <w:tc>
          <w:tcPr>
            <w:tcW w:w="1464" w:type="dxa"/>
          </w:tcPr>
          <w:p w14:paraId="11BF3415" w14:textId="4A7E07ED" w:rsidR="00E34A87" w:rsidRPr="00140410" w:rsidRDefault="00E34A87" w:rsidP="00AE41CA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-0:0</w:t>
            </w:r>
            <w:r w:rsidR="002944DC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(0:01) </w:t>
            </w:r>
          </w:p>
        </w:tc>
      </w:tr>
      <w:tr w:rsidR="00E34A87" w:rsidRPr="00724FB1" w14:paraId="6DA704F7" w14:textId="77777777" w:rsidTr="00AE41CA">
        <w:trPr>
          <w:trHeight w:val="435"/>
        </w:trPr>
        <w:tc>
          <w:tcPr>
            <w:tcW w:w="1312" w:type="dxa"/>
          </w:tcPr>
          <w:p w14:paraId="2F4FFDB0" w14:textId="77777777" w:rsidR="00E34A87" w:rsidRPr="00724FB1" w:rsidRDefault="00E34A87" w:rsidP="00AE41CA">
            <w:pPr>
              <w:rPr>
                <w:rFonts w:ascii="Arial" w:hAnsi="Arial" w:cs="Arial"/>
                <w:color w:val="00B05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leep onset time</w:t>
            </w:r>
          </w:p>
        </w:tc>
        <w:tc>
          <w:tcPr>
            <w:tcW w:w="1171" w:type="dxa"/>
          </w:tcPr>
          <w:p w14:paraId="2AC416CA" w14:textId="41F73B2F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4:3</w:t>
            </w:r>
            <w:r w:rsidR="00B852AA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(1:4</w:t>
            </w:r>
            <w:r w:rsidR="00B852AA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879" w:type="dxa"/>
          </w:tcPr>
          <w:p w14:paraId="3FAB12A8" w14:textId="77777777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:01</w:t>
            </w:r>
          </w:p>
        </w:tc>
        <w:tc>
          <w:tcPr>
            <w:tcW w:w="1172" w:type="dxa"/>
          </w:tcPr>
          <w:p w14:paraId="20F7979E" w14:textId="605DAE00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4:4</w:t>
            </w:r>
            <w:r w:rsidR="00531074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(1:4</w:t>
            </w:r>
            <w:r w:rsidR="00531074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) </w:t>
            </w:r>
          </w:p>
        </w:tc>
        <w:tc>
          <w:tcPr>
            <w:tcW w:w="1171" w:type="dxa"/>
          </w:tcPr>
          <w:p w14:paraId="5580410B" w14:textId="330F8518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4:3</w:t>
            </w:r>
            <w:r w:rsidR="0065629A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(1:4</w:t>
            </w:r>
            <w:r w:rsidR="00C74B7E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1902" w:type="dxa"/>
          </w:tcPr>
          <w:p w14:paraId="344C2920" w14:textId="3E149635" w:rsidR="00E34A87" w:rsidRPr="00140410" w:rsidRDefault="00E34A87" w:rsidP="00AE41CA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 = .0001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a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, t = 4.</w:t>
            </w:r>
            <w:r w:rsidR="005103CB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66</w:t>
            </w:r>
          </w:p>
        </w:tc>
        <w:tc>
          <w:tcPr>
            <w:tcW w:w="1464" w:type="dxa"/>
          </w:tcPr>
          <w:p w14:paraId="68D27A34" w14:textId="77777777" w:rsidR="00E34A87" w:rsidRPr="00140410" w:rsidRDefault="00E34A87" w:rsidP="00AE41CA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0:09 (0:02) </w:t>
            </w:r>
          </w:p>
        </w:tc>
      </w:tr>
      <w:tr w:rsidR="00E34A87" w:rsidRPr="00724FB1" w14:paraId="36C1FFB6" w14:textId="77777777" w:rsidTr="00AE41CA">
        <w:trPr>
          <w:trHeight w:val="435"/>
        </w:trPr>
        <w:tc>
          <w:tcPr>
            <w:tcW w:w="1312" w:type="dxa"/>
          </w:tcPr>
          <w:p w14:paraId="3B765D09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Wake time</w:t>
            </w:r>
          </w:p>
        </w:tc>
        <w:tc>
          <w:tcPr>
            <w:tcW w:w="1171" w:type="dxa"/>
          </w:tcPr>
          <w:p w14:paraId="46DBEBED" w14:textId="06AD6825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9:5</w:t>
            </w:r>
            <w:r w:rsidR="00207424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(1:2</w:t>
            </w:r>
            <w:r w:rsidR="00207424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879" w:type="dxa"/>
          </w:tcPr>
          <w:p w14:paraId="7DF6ABC6" w14:textId="1060607A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:0</w:t>
            </w:r>
            <w:r w:rsidR="005F1A3F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1172" w:type="dxa"/>
          </w:tcPr>
          <w:p w14:paraId="7B28D279" w14:textId="3371294D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:0</w:t>
            </w:r>
            <w:r w:rsidR="00531074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(1:</w:t>
            </w:r>
            <w:r w:rsidR="00531074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8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1171" w:type="dxa"/>
          </w:tcPr>
          <w:p w14:paraId="681F5C6C" w14:textId="4D28A8D2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9:4</w:t>
            </w:r>
            <w:r w:rsidR="00C74B7E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(1:2</w:t>
            </w:r>
            <w:r w:rsidR="00C74B7E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) </w:t>
            </w:r>
          </w:p>
        </w:tc>
        <w:tc>
          <w:tcPr>
            <w:tcW w:w="1902" w:type="dxa"/>
          </w:tcPr>
          <w:p w14:paraId="16298DCD" w14:textId="7D9862A2" w:rsidR="00E34A87" w:rsidRPr="00140410" w:rsidRDefault="00E34A87" w:rsidP="00AE41CA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 &lt; .0001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a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, t = 8.7</w:t>
            </w:r>
            <w:r w:rsidR="00CE2C09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7</w:t>
            </w:r>
          </w:p>
        </w:tc>
        <w:tc>
          <w:tcPr>
            <w:tcW w:w="1464" w:type="dxa"/>
          </w:tcPr>
          <w:p w14:paraId="5331C0E5" w14:textId="39FD7506" w:rsidR="00E34A87" w:rsidRPr="00140410" w:rsidRDefault="00E34A87" w:rsidP="00AE41CA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:1</w:t>
            </w:r>
            <w:r w:rsidR="00CE2C09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(0:01)</w:t>
            </w:r>
          </w:p>
        </w:tc>
      </w:tr>
      <w:tr w:rsidR="00E34A87" w:rsidRPr="00724FB1" w14:paraId="5EAB4ACB" w14:textId="77777777" w:rsidTr="00AE41CA">
        <w:trPr>
          <w:trHeight w:val="435"/>
        </w:trPr>
        <w:tc>
          <w:tcPr>
            <w:tcW w:w="1312" w:type="dxa"/>
          </w:tcPr>
          <w:p w14:paraId="4B7BBFE2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leep duration</w:t>
            </w:r>
          </w:p>
        </w:tc>
        <w:tc>
          <w:tcPr>
            <w:tcW w:w="1171" w:type="dxa"/>
          </w:tcPr>
          <w:p w14:paraId="657D27FA" w14:textId="72D849D0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9:1</w:t>
            </w:r>
            <w:r w:rsidR="0075120E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(1:3</w:t>
            </w:r>
            <w:r w:rsidR="0075120E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879" w:type="dxa"/>
          </w:tcPr>
          <w:p w14:paraId="0D738AB9" w14:textId="77777777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:01</w:t>
            </w:r>
          </w:p>
        </w:tc>
        <w:tc>
          <w:tcPr>
            <w:tcW w:w="1172" w:type="dxa"/>
          </w:tcPr>
          <w:p w14:paraId="249D9A13" w14:textId="596B2EB6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9:2</w:t>
            </w:r>
            <w:r w:rsidR="005F1A3F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(1:3</w:t>
            </w:r>
            <w:r w:rsidR="005F1A3F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1171" w:type="dxa"/>
          </w:tcPr>
          <w:p w14:paraId="4D2C8D97" w14:textId="1E12F48B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9:1</w:t>
            </w:r>
            <w:r w:rsidR="00E46C05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(1:3</w:t>
            </w:r>
            <w:r w:rsidR="00E46C05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1902" w:type="dxa"/>
          </w:tcPr>
          <w:p w14:paraId="4140A6A8" w14:textId="45107B8B" w:rsidR="00E34A87" w:rsidRPr="00140410" w:rsidRDefault="00E34A87" w:rsidP="00AE41CA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 = .002</w:t>
            </w:r>
            <w:r w:rsidR="00FE5AB6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, t = 3.0</w:t>
            </w:r>
            <w:r w:rsidR="000E56CD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5</w:t>
            </w:r>
          </w:p>
          <w:p w14:paraId="68465BD6" w14:textId="77777777" w:rsidR="00E34A87" w:rsidRPr="00140410" w:rsidRDefault="00E34A87" w:rsidP="00AE41CA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64" w:type="dxa"/>
          </w:tcPr>
          <w:p w14:paraId="6E3E14A7" w14:textId="77777777" w:rsidR="00E34A87" w:rsidRPr="00140410" w:rsidRDefault="00E34A87" w:rsidP="00AE41CA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0:06 (0:02) </w:t>
            </w:r>
          </w:p>
        </w:tc>
      </w:tr>
      <w:tr w:rsidR="00E34A87" w:rsidRPr="00724FB1" w14:paraId="1606FC89" w14:textId="77777777" w:rsidTr="00AE41CA">
        <w:trPr>
          <w:trHeight w:val="435"/>
        </w:trPr>
        <w:tc>
          <w:tcPr>
            <w:tcW w:w="1312" w:type="dxa"/>
          </w:tcPr>
          <w:p w14:paraId="6C613EF6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Time in bed </w:t>
            </w:r>
          </w:p>
        </w:tc>
        <w:tc>
          <w:tcPr>
            <w:tcW w:w="1171" w:type="dxa"/>
          </w:tcPr>
          <w:p w14:paraId="69B94ED0" w14:textId="570BEF87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9:4</w:t>
            </w:r>
            <w:r w:rsidR="0075120E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(1:</w:t>
            </w:r>
            <w:r w:rsidR="0075120E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7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879" w:type="dxa"/>
          </w:tcPr>
          <w:p w14:paraId="05116DB0" w14:textId="0541FF39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:0</w:t>
            </w:r>
            <w:r w:rsidR="00981717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1172" w:type="dxa"/>
          </w:tcPr>
          <w:p w14:paraId="08A9B08A" w14:textId="0BE98336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9:4</w:t>
            </w:r>
            <w:r w:rsidR="00981717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(1:</w:t>
            </w:r>
            <w:r w:rsidR="00981717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9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1171" w:type="dxa"/>
          </w:tcPr>
          <w:p w14:paraId="70E64910" w14:textId="296A21AF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9:44 (1:</w:t>
            </w:r>
            <w:r w:rsidR="00582FE8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6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1902" w:type="dxa"/>
          </w:tcPr>
          <w:p w14:paraId="4D8DEE16" w14:textId="0B561528" w:rsidR="00E34A87" w:rsidRPr="00140410" w:rsidRDefault="00E34A87" w:rsidP="00AE41CA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 = .0</w:t>
            </w:r>
            <w:r w:rsidR="0085082E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85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, t = 2.</w:t>
            </w:r>
            <w:r w:rsidR="0085082E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70</w:t>
            </w:r>
          </w:p>
        </w:tc>
        <w:tc>
          <w:tcPr>
            <w:tcW w:w="1464" w:type="dxa"/>
          </w:tcPr>
          <w:p w14:paraId="58F3A4D2" w14:textId="4F2B9748" w:rsidR="00E34A87" w:rsidRPr="00140410" w:rsidRDefault="00E34A87" w:rsidP="00AE41CA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:0</w:t>
            </w:r>
            <w:r w:rsidR="00E57404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(0:01) </w:t>
            </w:r>
          </w:p>
        </w:tc>
      </w:tr>
      <w:tr w:rsidR="00E34A87" w:rsidRPr="00724FB1" w14:paraId="0F86BCBB" w14:textId="77777777" w:rsidTr="00AE41CA">
        <w:trPr>
          <w:trHeight w:val="57"/>
        </w:trPr>
        <w:tc>
          <w:tcPr>
            <w:tcW w:w="1312" w:type="dxa"/>
          </w:tcPr>
          <w:p w14:paraId="2512CAFE" w14:textId="77777777" w:rsidR="00E34A87" w:rsidRPr="00724FB1" w:rsidRDefault="00E34A87" w:rsidP="00AE41C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1" w:type="dxa"/>
          </w:tcPr>
          <w:p w14:paraId="5D024717" w14:textId="77777777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79" w:type="dxa"/>
          </w:tcPr>
          <w:p w14:paraId="3B6E2EDF" w14:textId="77777777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72" w:type="dxa"/>
          </w:tcPr>
          <w:p w14:paraId="0D0901F9" w14:textId="77777777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71" w:type="dxa"/>
          </w:tcPr>
          <w:p w14:paraId="2D9D6295" w14:textId="77777777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902" w:type="dxa"/>
          </w:tcPr>
          <w:p w14:paraId="09DBBFA8" w14:textId="77777777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64" w:type="dxa"/>
          </w:tcPr>
          <w:p w14:paraId="4E54351F" w14:textId="77777777" w:rsidR="00E34A87" w:rsidRPr="00140410" w:rsidRDefault="00E34A87" w:rsidP="00AE41CA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E34A87" w:rsidRPr="00724FB1" w14:paraId="1135F73F" w14:textId="77777777" w:rsidTr="00AE41CA">
        <w:trPr>
          <w:trHeight w:val="435"/>
        </w:trPr>
        <w:tc>
          <w:tcPr>
            <w:tcW w:w="1312" w:type="dxa"/>
          </w:tcPr>
          <w:p w14:paraId="3F031CF0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24FB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 xml:space="preserve">Chronotype </w:t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</w:r>
          </w:p>
        </w:tc>
        <w:tc>
          <w:tcPr>
            <w:tcW w:w="1171" w:type="dxa"/>
          </w:tcPr>
          <w:p w14:paraId="7579F635" w14:textId="49F71ACC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:4</w:t>
            </w:r>
            <w:r w:rsidR="0075120E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(1:2</w:t>
            </w:r>
            <w:r w:rsidR="0075120E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879" w:type="dxa"/>
          </w:tcPr>
          <w:p w14:paraId="62E732FB" w14:textId="4772E156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:0</w:t>
            </w:r>
            <w:r w:rsidR="00BF5AA7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1172" w:type="dxa"/>
          </w:tcPr>
          <w:p w14:paraId="5A9BBE65" w14:textId="27CBE106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:51 (1:2</w:t>
            </w:r>
            <w:r w:rsidR="00773D27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1171" w:type="dxa"/>
          </w:tcPr>
          <w:p w14:paraId="23E40228" w14:textId="12A19A23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:3</w:t>
            </w:r>
            <w:r w:rsidR="007E7BCB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(1:17)</w:t>
            </w:r>
          </w:p>
        </w:tc>
        <w:tc>
          <w:tcPr>
            <w:tcW w:w="1902" w:type="dxa"/>
          </w:tcPr>
          <w:p w14:paraId="7D338DB9" w14:textId="04D79D3B" w:rsidR="00E34A87" w:rsidRPr="00140410" w:rsidRDefault="00E34A87" w:rsidP="00AE41CA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 &lt; .0001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a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, t = 10.</w:t>
            </w:r>
            <w:r w:rsidR="00FF55C4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12</w:t>
            </w:r>
          </w:p>
        </w:tc>
        <w:tc>
          <w:tcPr>
            <w:tcW w:w="1464" w:type="dxa"/>
          </w:tcPr>
          <w:p w14:paraId="3DD0E034" w14:textId="77777777" w:rsidR="00E34A87" w:rsidRPr="00140410" w:rsidRDefault="00E34A87" w:rsidP="00AE41CA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:18 (0:01)</w:t>
            </w:r>
          </w:p>
        </w:tc>
      </w:tr>
      <w:tr w:rsidR="00E34A87" w:rsidRPr="00724FB1" w14:paraId="1E390761" w14:textId="77777777" w:rsidTr="00AE41CA">
        <w:trPr>
          <w:trHeight w:val="435"/>
        </w:trPr>
        <w:tc>
          <w:tcPr>
            <w:tcW w:w="1312" w:type="dxa"/>
          </w:tcPr>
          <w:p w14:paraId="5E5AE2E2" w14:textId="77777777" w:rsidR="00E34A87" w:rsidRPr="00724FB1" w:rsidRDefault="00E34A87" w:rsidP="00AE41C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24FB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 xml:space="preserve">Sleep quality </w:t>
            </w:r>
          </w:p>
          <w:p w14:paraId="5FBEDE61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1" w:type="dxa"/>
          </w:tcPr>
          <w:p w14:paraId="386606C1" w14:textId="284B3400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.8</w:t>
            </w:r>
            <w:r w:rsidR="00BF5AA7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(0.8</w:t>
            </w:r>
            <w:r w:rsidR="00BF5AA7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879" w:type="dxa"/>
          </w:tcPr>
          <w:p w14:paraId="3D1DF9F2" w14:textId="77777777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009</w:t>
            </w:r>
          </w:p>
        </w:tc>
        <w:tc>
          <w:tcPr>
            <w:tcW w:w="1172" w:type="dxa"/>
          </w:tcPr>
          <w:p w14:paraId="420A9EF7" w14:textId="4F13E6E8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.0</w:t>
            </w:r>
            <w:r w:rsidR="00623517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(0.7</w:t>
            </w:r>
            <w:r w:rsidR="00B818CE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1171" w:type="dxa"/>
          </w:tcPr>
          <w:p w14:paraId="2C8152B5" w14:textId="78063BE6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.6</w:t>
            </w:r>
            <w:r w:rsidR="00261A46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(0.</w:t>
            </w:r>
            <w:r w:rsidR="00261A46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9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1902" w:type="dxa"/>
          </w:tcPr>
          <w:p w14:paraId="784EAF95" w14:textId="009F7415" w:rsidR="00E34A87" w:rsidRPr="00140410" w:rsidRDefault="00E34A87" w:rsidP="00AE41CA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 &lt; .0001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a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, t = 2</w:t>
            </w:r>
            <w:r w:rsidR="00CF3818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.968</w:t>
            </w:r>
          </w:p>
          <w:p w14:paraId="7DB2F26B" w14:textId="77777777" w:rsidR="00E34A87" w:rsidRPr="00140410" w:rsidRDefault="00E34A87" w:rsidP="00AE41CA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64" w:type="dxa"/>
          </w:tcPr>
          <w:p w14:paraId="550AE67C" w14:textId="10AA1312" w:rsidR="00E34A87" w:rsidRPr="00140410" w:rsidRDefault="00E34A87" w:rsidP="00AE41CA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4</w:t>
            </w:r>
            <w:r w:rsidR="0080714B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(.01</w:t>
            </w:r>
            <w:r w:rsidR="0080714B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</w:tr>
      <w:tr w:rsidR="00E34A87" w:rsidRPr="00724FB1" w14:paraId="4F0B5E0F" w14:textId="77777777" w:rsidTr="00AE41CA">
        <w:trPr>
          <w:trHeight w:val="435"/>
        </w:trPr>
        <w:tc>
          <w:tcPr>
            <w:tcW w:w="4534" w:type="dxa"/>
            <w:gridSpan w:val="4"/>
            <w:vAlign w:val="center"/>
          </w:tcPr>
          <w:p w14:paraId="0CDCD009" w14:textId="77777777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4041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ingle items of the sleep quality index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71" w:type="dxa"/>
          </w:tcPr>
          <w:p w14:paraId="0E259ACD" w14:textId="77777777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902" w:type="dxa"/>
          </w:tcPr>
          <w:p w14:paraId="53B0606C" w14:textId="77777777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64" w:type="dxa"/>
          </w:tcPr>
          <w:p w14:paraId="306FE0AF" w14:textId="77777777" w:rsidR="00E34A87" w:rsidRPr="00140410" w:rsidRDefault="00E34A87" w:rsidP="00AE41CA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E34A87" w:rsidRPr="00724FB1" w14:paraId="193A384C" w14:textId="77777777" w:rsidTr="00AE41CA">
        <w:trPr>
          <w:trHeight w:val="435"/>
        </w:trPr>
        <w:tc>
          <w:tcPr>
            <w:tcW w:w="1312" w:type="dxa"/>
          </w:tcPr>
          <w:p w14:paraId="0224400B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</w:rPr>
              <w:t xml:space="preserve">1. Difficulties </w:t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</w:rPr>
              <w:br/>
              <w:t>falling asleep</w:t>
            </w:r>
          </w:p>
        </w:tc>
        <w:tc>
          <w:tcPr>
            <w:tcW w:w="1171" w:type="dxa"/>
          </w:tcPr>
          <w:p w14:paraId="43B98A43" w14:textId="6E2BF289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</w:rPr>
              <w:t>4.5</w:t>
            </w:r>
            <w:r w:rsidR="00A17905" w:rsidRPr="00140410"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1.</w:t>
            </w:r>
            <w:r w:rsidR="00C143B4" w:rsidRPr="00140410">
              <w:rPr>
                <w:rFonts w:ascii="Arial" w:hAnsi="Arial" w:cs="Arial"/>
                <w:color w:val="000000" w:themeColor="text1"/>
                <w:sz w:val="16"/>
                <w:szCs w:val="16"/>
              </w:rPr>
              <w:t>36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Mdn: 5.00</w:t>
            </w:r>
          </w:p>
        </w:tc>
        <w:tc>
          <w:tcPr>
            <w:tcW w:w="879" w:type="dxa"/>
          </w:tcPr>
          <w:p w14:paraId="3FFA02E2" w14:textId="6C1762EF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sv-SE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sv-SE"/>
              </w:rPr>
              <w:t>.01</w:t>
            </w:r>
            <w:r w:rsidR="00C143B4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sv-SE"/>
              </w:rPr>
              <w:t>5</w:t>
            </w:r>
          </w:p>
        </w:tc>
        <w:tc>
          <w:tcPr>
            <w:tcW w:w="1172" w:type="dxa"/>
          </w:tcPr>
          <w:p w14:paraId="754D8113" w14:textId="44837AFE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sv-SE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sv-SE"/>
              </w:rPr>
              <w:t>4.8</w:t>
            </w:r>
            <w:r w:rsidR="00C038A4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sv-SE"/>
              </w:rPr>
              <w:t>7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sv-SE"/>
              </w:rPr>
              <w:t xml:space="preserve"> (1.2</w:t>
            </w:r>
            <w:r w:rsidR="00B5393D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sv-SE"/>
              </w:rPr>
              <w:t>1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sv-SE"/>
              </w:rPr>
              <w:t>)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sv-SE"/>
              </w:rPr>
              <w:br/>
              <w:t>Mdn: 5.00</w:t>
            </w:r>
          </w:p>
        </w:tc>
        <w:tc>
          <w:tcPr>
            <w:tcW w:w="1171" w:type="dxa"/>
          </w:tcPr>
          <w:p w14:paraId="395DA219" w14:textId="4C22FA6A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</w:rPr>
              <w:t>4.</w:t>
            </w:r>
            <w:r w:rsidR="00B5393D" w:rsidRPr="00140410">
              <w:rPr>
                <w:rFonts w:ascii="Arial" w:hAnsi="Arial" w:cs="Arial"/>
                <w:color w:val="000000" w:themeColor="text1"/>
                <w:sz w:val="16"/>
                <w:szCs w:val="16"/>
              </w:rPr>
              <w:t>32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1.4</w:t>
            </w:r>
            <w:r w:rsidR="00B5393D" w:rsidRPr="00140410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Mdn: 5.00</w:t>
            </w:r>
          </w:p>
          <w:p w14:paraId="58207E02" w14:textId="77777777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sv-SE"/>
              </w:rPr>
            </w:pPr>
          </w:p>
        </w:tc>
        <w:tc>
          <w:tcPr>
            <w:tcW w:w="1902" w:type="dxa"/>
          </w:tcPr>
          <w:p w14:paraId="718F0643" w14:textId="6AFB0031" w:rsidR="00E34A87" w:rsidRPr="00140410" w:rsidRDefault="00E34A87" w:rsidP="00AE41CA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sv-SE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 &lt; .0001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a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, t = </w:t>
            </w:r>
            <w:r w:rsidR="007A2F63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9.178</w:t>
            </w:r>
          </w:p>
        </w:tc>
        <w:tc>
          <w:tcPr>
            <w:tcW w:w="1464" w:type="dxa"/>
          </w:tcPr>
          <w:p w14:paraId="16F03BFE" w14:textId="18AF1467" w:rsidR="00E34A87" w:rsidRPr="00140410" w:rsidRDefault="00E34A87" w:rsidP="00AE41CA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sv-SE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sv-SE"/>
              </w:rPr>
              <w:t>0.5</w:t>
            </w:r>
            <w:r w:rsidR="00372ED9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sv-SE"/>
              </w:rPr>
              <w:t>5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sv-SE"/>
              </w:rPr>
              <w:t xml:space="preserve"> (.02</w:t>
            </w:r>
            <w:r w:rsidR="00372ED9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sv-SE"/>
              </w:rPr>
              <w:t>9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sv-SE"/>
              </w:rPr>
              <w:t>)</w:t>
            </w:r>
          </w:p>
        </w:tc>
      </w:tr>
      <w:tr w:rsidR="00E34A87" w:rsidRPr="00724FB1" w14:paraId="6974379B" w14:textId="77777777" w:rsidTr="00AE41CA">
        <w:trPr>
          <w:trHeight w:val="435"/>
        </w:trPr>
        <w:tc>
          <w:tcPr>
            <w:tcW w:w="1312" w:type="dxa"/>
          </w:tcPr>
          <w:p w14:paraId="698E77D9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</w:rPr>
              <w:t xml:space="preserve">2. Difficulties </w:t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</w:rPr>
              <w:br/>
              <w:t>waking up</w:t>
            </w:r>
          </w:p>
          <w:p w14:paraId="1998C189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1" w:type="dxa"/>
          </w:tcPr>
          <w:p w14:paraId="1445685C" w14:textId="2D2F8C28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</w:rPr>
              <w:t>4.1</w:t>
            </w:r>
            <w:r w:rsidR="007233CF" w:rsidRPr="00140410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1.6</w:t>
            </w:r>
            <w:r w:rsidR="00C51DC5" w:rsidRPr="00140410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Mdn: 5.00</w:t>
            </w:r>
          </w:p>
        </w:tc>
        <w:tc>
          <w:tcPr>
            <w:tcW w:w="879" w:type="dxa"/>
          </w:tcPr>
          <w:p w14:paraId="45C13EC1" w14:textId="63FB5817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</w:rPr>
              <w:t>.01</w:t>
            </w:r>
            <w:r w:rsidR="007233CF" w:rsidRPr="00140410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172" w:type="dxa"/>
          </w:tcPr>
          <w:p w14:paraId="219147D5" w14:textId="4176353C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</w:rPr>
              <w:t>4.</w:t>
            </w:r>
            <w:r w:rsidR="00F86AC8" w:rsidRPr="00140410">
              <w:rPr>
                <w:rFonts w:ascii="Arial" w:hAnsi="Arial" w:cs="Arial"/>
                <w:color w:val="000000" w:themeColor="text1"/>
                <w:sz w:val="16"/>
                <w:szCs w:val="16"/>
              </w:rPr>
              <w:t>41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1.</w:t>
            </w:r>
            <w:r w:rsidR="00F86AC8" w:rsidRPr="00140410">
              <w:rPr>
                <w:rFonts w:ascii="Arial" w:hAnsi="Arial" w:cs="Arial"/>
                <w:color w:val="000000" w:themeColor="text1"/>
                <w:sz w:val="16"/>
                <w:szCs w:val="16"/>
              </w:rPr>
              <w:t>59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Mdn: 5.00</w:t>
            </w:r>
          </w:p>
        </w:tc>
        <w:tc>
          <w:tcPr>
            <w:tcW w:w="1171" w:type="dxa"/>
          </w:tcPr>
          <w:p w14:paraId="5D7D886D" w14:textId="35930C07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</w:rPr>
              <w:t>3.8</w:t>
            </w:r>
            <w:r w:rsidR="00676112" w:rsidRPr="00140410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1.</w:t>
            </w:r>
            <w:r w:rsidR="00676112" w:rsidRPr="00140410">
              <w:rPr>
                <w:rFonts w:ascii="Arial" w:hAnsi="Arial" w:cs="Arial"/>
                <w:color w:val="000000" w:themeColor="text1"/>
                <w:sz w:val="16"/>
                <w:szCs w:val="16"/>
              </w:rPr>
              <w:t>68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</w:rPr>
              <w:br/>
              <w:t>Mdn: 4.00</w:t>
            </w:r>
          </w:p>
        </w:tc>
        <w:tc>
          <w:tcPr>
            <w:tcW w:w="1902" w:type="dxa"/>
          </w:tcPr>
          <w:p w14:paraId="33E79377" w14:textId="0A86E3E6" w:rsidR="00E34A87" w:rsidRPr="00140410" w:rsidRDefault="00E34A87" w:rsidP="00AE41CA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 &lt; .0001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a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, t = 1</w:t>
            </w:r>
            <w:r w:rsidR="009C4B3D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.937</w:t>
            </w:r>
          </w:p>
        </w:tc>
        <w:tc>
          <w:tcPr>
            <w:tcW w:w="1464" w:type="dxa"/>
          </w:tcPr>
          <w:p w14:paraId="56111C36" w14:textId="2F4BEB66" w:rsidR="00E34A87" w:rsidRPr="00140410" w:rsidRDefault="00E34A87" w:rsidP="00AE41CA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</w:rPr>
              <w:t>0.5</w:t>
            </w:r>
            <w:r w:rsidR="00FD342D" w:rsidRPr="00140410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.03</w:t>
            </w:r>
            <w:r w:rsidR="00FD342D" w:rsidRPr="00140410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</w:tr>
      <w:tr w:rsidR="00E34A87" w:rsidRPr="00724FB1" w14:paraId="5EDF21D1" w14:textId="77777777" w:rsidTr="00AE41CA">
        <w:trPr>
          <w:trHeight w:val="435"/>
        </w:trPr>
        <w:tc>
          <w:tcPr>
            <w:tcW w:w="1312" w:type="dxa"/>
          </w:tcPr>
          <w:p w14:paraId="2A86160B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</w:rPr>
              <w:t>3. Repeated awakenings with difficulties falling asleep again</w:t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1171" w:type="dxa"/>
          </w:tcPr>
          <w:p w14:paraId="75086A93" w14:textId="35373480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.</w:t>
            </w:r>
            <w:r w:rsidR="00C51DC5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3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(1.1</w:t>
            </w:r>
            <w:r w:rsidR="00552BF6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br/>
              <w:t>Mdn: 6.00</w:t>
            </w:r>
          </w:p>
        </w:tc>
        <w:tc>
          <w:tcPr>
            <w:tcW w:w="879" w:type="dxa"/>
          </w:tcPr>
          <w:p w14:paraId="5EED8DA6" w14:textId="77777777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012</w:t>
            </w:r>
          </w:p>
        </w:tc>
        <w:tc>
          <w:tcPr>
            <w:tcW w:w="1172" w:type="dxa"/>
          </w:tcPr>
          <w:p w14:paraId="5A600A12" w14:textId="3A093232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.3</w:t>
            </w:r>
            <w:r w:rsidR="00676112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9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(</w:t>
            </w:r>
            <w:r w:rsidR="009112FE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98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br/>
              <w:t>Mdn: 6.00</w:t>
            </w:r>
          </w:p>
        </w:tc>
        <w:tc>
          <w:tcPr>
            <w:tcW w:w="1171" w:type="dxa"/>
          </w:tcPr>
          <w:p w14:paraId="316F3C8A" w14:textId="0EAECB61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.0</w:t>
            </w:r>
            <w:r w:rsidR="003A39C2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(1.</w:t>
            </w:r>
            <w:r w:rsidR="003A39C2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9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br/>
              <w:t>Mdn: 5.00</w:t>
            </w:r>
          </w:p>
        </w:tc>
        <w:tc>
          <w:tcPr>
            <w:tcW w:w="1902" w:type="dxa"/>
          </w:tcPr>
          <w:p w14:paraId="13725878" w14:textId="4D56C373" w:rsidR="00E34A87" w:rsidRPr="00140410" w:rsidRDefault="00E34A87" w:rsidP="00AE41CA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 &lt; .0001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a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, t = 13.</w:t>
            </w:r>
            <w:r w:rsidR="00472148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51</w:t>
            </w:r>
          </w:p>
        </w:tc>
        <w:tc>
          <w:tcPr>
            <w:tcW w:w="1464" w:type="dxa"/>
          </w:tcPr>
          <w:p w14:paraId="24B8C15F" w14:textId="664C5B02" w:rsidR="00E34A87" w:rsidRPr="00140410" w:rsidRDefault="00E34A87" w:rsidP="00AE41CA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3</w:t>
            </w:r>
            <w:r w:rsidR="00E907D7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(.02</w:t>
            </w:r>
            <w:r w:rsidR="00E907D7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</w:tr>
      <w:tr w:rsidR="00E34A87" w:rsidRPr="00724FB1" w14:paraId="030CF074" w14:textId="77777777" w:rsidTr="00AE41CA">
        <w:trPr>
          <w:trHeight w:val="435"/>
        </w:trPr>
        <w:tc>
          <w:tcPr>
            <w:tcW w:w="1312" w:type="dxa"/>
          </w:tcPr>
          <w:p w14:paraId="312133A1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</w:rPr>
              <w:t>4. Nightmares</w:t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1171" w:type="dxa"/>
          </w:tcPr>
          <w:p w14:paraId="61C6861F" w14:textId="06B70CD7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.3</w:t>
            </w:r>
            <w:r w:rsidR="00552BF6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9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(</w:t>
            </w:r>
            <w:r w:rsidR="00DE7B5A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96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br/>
              <w:t>Mdn: 6.00</w:t>
            </w:r>
          </w:p>
        </w:tc>
        <w:tc>
          <w:tcPr>
            <w:tcW w:w="879" w:type="dxa"/>
          </w:tcPr>
          <w:p w14:paraId="18143CEA" w14:textId="77777777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010</w:t>
            </w:r>
          </w:p>
        </w:tc>
        <w:tc>
          <w:tcPr>
            <w:tcW w:w="1172" w:type="dxa"/>
          </w:tcPr>
          <w:p w14:paraId="5B7194D4" w14:textId="1073867F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.5</w:t>
            </w:r>
            <w:r w:rsidR="007F02A0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(0.</w:t>
            </w:r>
            <w:r w:rsidR="007F02A0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78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2F676F38" w14:textId="77777777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Mdn: 6.00</w:t>
            </w:r>
          </w:p>
        </w:tc>
        <w:tc>
          <w:tcPr>
            <w:tcW w:w="1171" w:type="dxa"/>
          </w:tcPr>
          <w:p w14:paraId="2E2287E5" w14:textId="2930636B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.</w:t>
            </w:r>
            <w:r w:rsidR="00051BAF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1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(1.</w:t>
            </w:r>
            <w:r w:rsidR="00227032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7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br/>
              <w:t>Mdn: 6.00</w:t>
            </w:r>
          </w:p>
        </w:tc>
        <w:tc>
          <w:tcPr>
            <w:tcW w:w="1902" w:type="dxa"/>
          </w:tcPr>
          <w:p w14:paraId="7DC419C7" w14:textId="28DAA2F5" w:rsidR="00E34A87" w:rsidRPr="00140410" w:rsidRDefault="00E34A87" w:rsidP="00AE41CA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 &lt; .0001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a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, t = 18.</w:t>
            </w:r>
            <w:r w:rsidR="00472148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72</w:t>
            </w:r>
          </w:p>
        </w:tc>
        <w:tc>
          <w:tcPr>
            <w:tcW w:w="1464" w:type="dxa"/>
          </w:tcPr>
          <w:p w14:paraId="671DF355" w14:textId="77777777" w:rsidR="00E34A87" w:rsidRPr="00140410" w:rsidRDefault="00E34A87" w:rsidP="00AE41CA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37 (.020)</w:t>
            </w:r>
          </w:p>
        </w:tc>
      </w:tr>
      <w:tr w:rsidR="00E34A87" w:rsidRPr="00724FB1" w14:paraId="009A04EA" w14:textId="77777777" w:rsidTr="00AE41CA">
        <w:trPr>
          <w:trHeight w:val="435"/>
        </w:trPr>
        <w:tc>
          <w:tcPr>
            <w:tcW w:w="1312" w:type="dxa"/>
          </w:tcPr>
          <w:p w14:paraId="22714D30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</w:rPr>
              <w:t>5. Not well-rested on awakenings</w:t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1171" w:type="dxa"/>
          </w:tcPr>
          <w:p w14:paraId="6FAAE302" w14:textId="7F885E86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.2</w:t>
            </w:r>
            <w:r w:rsidR="00DE7B5A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(1.</w:t>
            </w:r>
            <w:r w:rsidR="00DE7B5A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8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br/>
              <w:t>Mdn: 5.00</w:t>
            </w:r>
          </w:p>
        </w:tc>
        <w:tc>
          <w:tcPr>
            <w:tcW w:w="879" w:type="dxa"/>
          </w:tcPr>
          <w:p w14:paraId="09D3B9E4" w14:textId="4F45ED6B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01</w:t>
            </w:r>
            <w:r w:rsidR="00726CDF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7</w:t>
            </w:r>
          </w:p>
        </w:tc>
        <w:tc>
          <w:tcPr>
            <w:tcW w:w="1172" w:type="dxa"/>
          </w:tcPr>
          <w:p w14:paraId="1A8F248A" w14:textId="1B9E2669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.5</w:t>
            </w:r>
            <w:r w:rsidR="00C74565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9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(1.4</w:t>
            </w:r>
            <w:r w:rsidR="00C74565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00798B44" w14:textId="77777777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Mdn: 5.00</w:t>
            </w:r>
          </w:p>
        </w:tc>
        <w:tc>
          <w:tcPr>
            <w:tcW w:w="1171" w:type="dxa"/>
          </w:tcPr>
          <w:p w14:paraId="51E06DF8" w14:textId="3FC72B36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.9</w:t>
            </w:r>
            <w:r w:rsidR="00465889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9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(1.6</w:t>
            </w:r>
            <w:r w:rsidR="00465889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br/>
              <w:t>Mdn: 4.00</w:t>
            </w:r>
          </w:p>
        </w:tc>
        <w:tc>
          <w:tcPr>
            <w:tcW w:w="1902" w:type="dxa"/>
          </w:tcPr>
          <w:p w14:paraId="29E79AC3" w14:textId="2D7FD553" w:rsidR="00E34A87" w:rsidRPr="00140410" w:rsidRDefault="00E34A87" w:rsidP="00AE41CA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 &lt; .0001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a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, t = 1</w:t>
            </w:r>
            <w:r w:rsidR="00931EC7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7.814</w:t>
            </w:r>
          </w:p>
        </w:tc>
        <w:tc>
          <w:tcPr>
            <w:tcW w:w="1464" w:type="dxa"/>
          </w:tcPr>
          <w:p w14:paraId="3528FDB6" w14:textId="4FE503CD" w:rsidR="00E34A87" w:rsidRPr="00140410" w:rsidRDefault="00E34A87" w:rsidP="00AE41CA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6</w:t>
            </w:r>
            <w:r w:rsidR="000F7EED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(.03</w:t>
            </w:r>
            <w:r w:rsidR="00867AFB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</w:tr>
      <w:tr w:rsidR="00E34A87" w:rsidRPr="00724FB1" w14:paraId="510E57E1" w14:textId="77777777" w:rsidTr="00AE41CA">
        <w:trPr>
          <w:trHeight w:val="435"/>
        </w:trPr>
        <w:tc>
          <w:tcPr>
            <w:tcW w:w="1312" w:type="dxa"/>
          </w:tcPr>
          <w:p w14:paraId="2FBB37A9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</w:rPr>
              <w:t>6. Premature awakenings</w:t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1171" w:type="dxa"/>
          </w:tcPr>
          <w:p w14:paraId="3C532025" w14:textId="0F8C7136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.0</w:t>
            </w:r>
            <w:r w:rsidR="0070208E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(1.1</w:t>
            </w:r>
            <w:r w:rsidR="00DA3F42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br/>
              <w:t>Mdn: 5.00</w:t>
            </w:r>
          </w:p>
        </w:tc>
        <w:tc>
          <w:tcPr>
            <w:tcW w:w="879" w:type="dxa"/>
          </w:tcPr>
          <w:p w14:paraId="5C04F0F0" w14:textId="3D51ECCB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01</w:t>
            </w:r>
            <w:r w:rsidR="00DA3F42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  <w:tc>
          <w:tcPr>
            <w:tcW w:w="1172" w:type="dxa"/>
          </w:tcPr>
          <w:p w14:paraId="449BFFE7" w14:textId="4BE30D48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.1</w:t>
            </w:r>
            <w:r w:rsidR="00C7579E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(1.</w:t>
            </w:r>
            <w:r w:rsidR="00C7579E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8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br/>
              <w:t>Mdn: 5.00</w:t>
            </w:r>
          </w:p>
        </w:tc>
        <w:tc>
          <w:tcPr>
            <w:tcW w:w="1171" w:type="dxa"/>
          </w:tcPr>
          <w:p w14:paraId="2FB51D28" w14:textId="4A9627F2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.9</w:t>
            </w:r>
            <w:r w:rsidR="00784CE6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(1.2</w:t>
            </w:r>
            <w:r w:rsidR="00784CE6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br/>
              <w:t>Mdn: 5.00</w:t>
            </w:r>
          </w:p>
        </w:tc>
        <w:tc>
          <w:tcPr>
            <w:tcW w:w="1902" w:type="dxa"/>
          </w:tcPr>
          <w:p w14:paraId="522C5202" w14:textId="52347B5B" w:rsidR="00E34A87" w:rsidRPr="00140410" w:rsidRDefault="00E34A87" w:rsidP="00AE41CA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 &lt; .0001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a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, t = </w:t>
            </w:r>
            <w:r w:rsidR="00931EC7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.346</w:t>
            </w:r>
          </w:p>
        </w:tc>
        <w:tc>
          <w:tcPr>
            <w:tcW w:w="1464" w:type="dxa"/>
          </w:tcPr>
          <w:p w14:paraId="095305B3" w14:textId="31CB38F9" w:rsidR="00E34A87" w:rsidRPr="00140410" w:rsidRDefault="00E34A87" w:rsidP="00AE41CA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2</w:t>
            </w:r>
            <w:r w:rsidR="00867AFB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(.02</w:t>
            </w:r>
            <w:r w:rsidR="002871AB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</w:tr>
      <w:tr w:rsidR="00E34A87" w:rsidRPr="00724FB1" w14:paraId="2ECE3626" w14:textId="77777777" w:rsidTr="00AE41CA">
        <w:trPr>
          <w:trHeight w:val="435"/>
        </w:trPr>
        <w:tc>
          <w:tcPr>
            <w:tcW w:w="1312" w:type="dxa"/>
          </w:tcPr>
          <w:p w14:paraId="2E4E20E4" w14:textId="77777777" w:rsidR="00E34A87" w:rsidRPr="00724FB1" w:rsidRDefault="00E34A87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4FB1">
              <w:rPr>
                <w:rFonts w:ascii="Arial" w:hAnsi="Arial" w:cs="Arial"/>
                <w:color w:val="000000"/>
                <w:sz w:val="16"/>
                <w:szCs w:val="16"/>
              </w:rPr>
              <w:t>7. Disturbed/</w:t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</w:rPr>
              <w:br/>
              <w:t>restless sleep</w:t>
            </w:r>
            <w:r w:rsidRPr="00724FB1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1171" w:type="dxa"/>
          </w:tcPr>
          <w:p w14:paraId="06508F9E" w14:textId="536FCBFD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.3</w:t>
            </w:r>
            <w:r w:rsidR="00DA3F42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(1.0</w:t>
            </w:r>
            <w:r w:rsidR="00436838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5BA24A22" w14:textId="77777777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Mdn: 6.00</w:t>
            </w:r>
          </w:p>
        </w:tc>
        <w:tc>
          <w:tcPr>
            <w:tcW w:w="879" w:type="dxa"/>
          </w:tcPr>
          <w:p w14:paraId="7C02DADB" w14:textId="77777777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011</w:t>
            </w:r>
          </w:p>
        </w:tc>
        <w:tc>
          <w:tcPr>
            <w:tcW w:w="1172" w:type="dxa"/>
          </w:tcPr>
          <w:p w14:paraId="149301F7" w14:textId="3BA3D7EE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.5</w:t>
            </w:r>
            <w:r w:rsidR="00784CE6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(0.8</w:t>
            </w:r>
            <w:r w:rsidR="00D9286B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66BF24B0" w14:textId="77777777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Mdn: 6.00</w:t>
            </w:r>
          </w:p>
        </w:tc>
        <w:tc>
          <w:tcPr>
            <w:tcW w:w="1171" w:type="dxa"/>
          </w:tcPr>
          <w:p w14:paraId="4DEF6A79" w14:textId="141D37EE" w:rsidR="00E34A87" w:rsidRPr="00140410" w:rsidRDefault="00E34A87" w:rsidP="00AE41C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.</w:t>
            </w:r>
            <w:r w:rsidR="00D9286B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0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(1.</w:t>
            </w:r>
            <w:r w:rsidR="00867EAD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6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br/>
              <w:t xml:space="preserve">Mdn: 6.00 </w:t>
            </w:r>
          </w:p>
        </w:tc>
        <w:tc>
          <w:tcPr>
            <w:tcW w:w="1902" w:type="dxa"/>
          </w:tcPr>
          <w:p w14:paraId="74D48B6E" w14:textId="041ECAA7" w:rsidR="00E34A87" w:rsidRPr="00140410" w:rsidRDefault="00E34A87" w:rsidP="00AE41CA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 &lt; .0001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a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, t = 1</w:t>
            </w:r>
            <w:r w:rsidR="00B32D26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7.172</w:t>
            </w:r>
          </w:p>
        </w:tc>
        <w:tc>
          <w:tcPr>
            <w:tcW w:w="1464" w:type="dxa"/>
          </w:tcPr>
          <w:p w14:paraId="18F5F53F" w14:textId="54A00FDF" w:rsidR="00E34A87" w:rsidRPr="00140410" w:rsidRDefault="00E34A87" w:rsidP="00AE41CA">
            <w:pPr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3</w:t>
            </w:r>
            <w:r w:rsidR="002871AB"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</w:t>
            </w:r>
            <w:r w:rsidRPr="00140410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(.022)</w:t>
            </w:r>
          </w:p>
        </w:tc>
      </w:tr>
    </w:tbl>
    <w:p w14:paraId="76453366" w14:textId="1D1BC9B7" w:rsidR="00E34A87" w:rsidRPr="006C38D0" w:rsidRDefault="00E34A87" w:rsidP="00E34A87">
      <w:pPr>
        <w:spacing w:line="276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  <w:r w:rsidRPr="00E34A87">
        <w:rPr>
          <w:rFonts w:ascii="Times New Roman" w:eastAsia="Calibri" w:hAnsi="Times New Roman" w:cs="Times New Roman"/>
          <w:i/>
          <w:iCs/>
          <w:sz w:val="20"/>
          <w:szCs w:val="20"/>
          <w:lang w:val="en-GB"/>
        </w:rPr>
        <w:lastRenderedPageBreak/>
        <w:t xml:space="preserve">Note: </w:t>
      </w:r>
      <w:r w:rsidR="00304D50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Main analysis </w:t>
      </w:r>
      <w:r w:rsidR="00304D50" w:rsidRPr="00FC3588">
        <w:rPr>
          <w:rFonts w:ascii="Times New Roman" w:eastAsia="Calibri" w:hAnsi="Times New Roman" w:cs="Times New Roman"/>
          <w:sz w:val="20"/>
          <w:szCs w:val="20"/>
          <w:lang w:val="en-GB"/>
        </w:rPr>
        <w:t>sample</w:t>
      </w:r>
      <w:r w:rsidR="00304D50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= sample </w:t>
      </w:r>
      <w:r w:rsidR="00304D50" w:rsidRPr="00FC3588">
        <w:rPr>
          <w:rFonts w:ascii="Times New Roman" w:eastAsia="Calibri" w:hAnsi="Times New Roman" w:cs="Times New Roman"/>
          <w:sz w:val="20"/>
          <w:szCs w:val="20"/>
          <w:lang w:val="en-GB"/>
        </w:rPr>
        <w:t>from the regression analysis</w:t>
      </w:r>
      <w:r w:rsidR="00304D50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(</w:t>
      </w:r>
      <w:r w:rsidR="00304D50">
        <w:rPr>
          <w:rFonts w:ascii="Times New Roman" w:eastAsia="Calibri" w:hAnsi="Times New Roman" w:cs="Times New Roman"/>
          <w:sz w:val="20"/>
          <w:szCs w:val="20"/>
          <w:lang w:val="en-GB"/>
        </w:rPr>
        <w:t>complete cases</w:t>
      </w:r>
      <w:r w:rsidR="00304D50" w:rsidRPr="00FC3588">
        <w:rPr>
          <w:rFonts w:ascii="Times New Roman" w:eastAsia="Calibri" w:hAnsi="Times New Roman" w:cs="Times New Roman"/>
          <w:sz w:val="20"/>
          <w:szCs w:val="20"/>
          <w:lang w:val="en-GB"/>
        </w:rPr>
        <w:t>).</w:t>
      </w:r>
      <w:r w:rsidR="00304D50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</w:t>
      </w:r>
      <w:r w:rsidR="00304D50">
        <w:rPr>
          <w:rFonts w:ascii="Times New Roman" w:eastAsia="Calibri" w:hAnsi="Times New Roman" w:cs="Times New Roman"/>
          <w:sz w:val="20"/>
          <w:szCs w:val="20"/>
          <w:lang w:val="en-GB"/>
        </w:rPr>
        <w:br/>
      </w:r>
      <w:r w:rsidRPr="00E34A87">
        <w:rPr>
          <w:rFonts w:ascii="Times New Roman" w:eastAsia="Calibri" w:hAnsi="Times New Roman" w:cs="Times New Roman"/>
          <w:sz w:val="20"/>
          <w:szCs w:val="20"/>
        </w:rPr>
        <w:t>Boys and girls are compared using t-tests.</w:t>
      </w:r>
      <w:r w:rsidRPr="00E34A87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 </w:t>
      </w:r>
      <w:r w:rsidRPr="00E34A87"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  <w:t xml:space="preserve">M = Mean. Mdn = Median. SD = Standard deviation. SE (M) = standard error of the mean. Sleep habits and duration in hh:mm format. </w:t>
      </w:r>
      <w:r w:rsidRPr="00E34A87"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  <w:br/>
      </w:r>
      <w:r w:rsidRPr="00E34A87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Sleep quality: Average sleep quality index score, range 1-6 (higher scores indicate better sleep quality). </w:t>
      </w:r>
      <w:r w:rsidRPr="00E34A87"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  <w:br/>
      </w:r>
      <w:r w:rsidRPr="00E34A87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P-value based on t-test, </w:t>
      </w:r>
      <w:r w:rsidRPr="00E34A87">
        <w:rPr>
          <w:rFonts w:ascii="Times New Roman" w:eastAsia="Yu Mincho" w:hAnsi="Times New Roman" w:cs="Times New Roman"/>
          <w:color w:val="000000"/>
          <w:sz w:val="20"/>
          <w:szCs w:val="20"/>
          <w:lang w:val="en-GB"/>
        </w:rPr>
        <w:t xml:space="preserve">comparing boys and girls. </w:t>
      </w:r>
    </w:p>
    <w:p w14:paraId="57D1CBD6" w14:textId="77777777" w:rsidR="00E34A87" w:rsidRPr="00E34A87" w:rsidRDefault="00E34A87" w:rsidP="00E34A87">
      <w:pPr>
        <w:spacing w:line="276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E34A87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 xml:space="preserve">a </w:t>
      </w:r>
      <w:r w:rsidRPr="00E34A87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t-test for unequal variances.  </w:t>
      </w:r>
    </w:p>
    <w:p w14:paraId="2685AD48" w14:textId="77777777" w:rsidR="00E34A87" w:rsidRPr="00E34A87" w:rsidRDefault="00E34A87" w:rsidP="00E34A87">
      <w:pPr>
        <w:spacing w:line="276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E34A87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*p &lt; 0.05. </w:t>
      </w:r>
    </w:p>
    <w:p w14:paraId="227EFB9E" w14:textId="77777777" w:rsidR="009E50F1" w:rsidRDefault="009E50F1"/>
    <w:sectPr w:rsidR="009E50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A87"/>
    <w:rsid w:val="00002160"/>
    <w:rsid w:val="00007DED"/>
    <w:rsid w:val="00037BE7"/>
    <w:rsid w:val="00051BAF"/>
    <w:rsid w:val="00064D80"/>
    <w:rsid w:val="00083D8A"/>
    <w:rsid w:val="000923D2"/>
    <w:rsid w:val="000B4CBA"/>
    <w:rsid w:val="000C02DB"/>
    <w:rsid w:val="000E56CD"/>
    <w:rsid w:val="000E785F"/>
    <w:rsid w:val="000F33B3"/>
    <w:rsid w:val="000F7EED"/>
    <w:rsid w:val="001128CE"/>
    <w:rsid w:val="00131795"/>
    <w:rsid w:val="001354E7"/>
    <w:rsid w:val="00135923"/>
    <w:rsid w:val="00140410"/>
    <w:rsid w:val="001574CA"/>
    <w:rsid w:val="001C1CF9"/>
    <w:rsid w:val="001E293B"/>
    <w:rsid w:val="00207424"/>
    <w:rsid w:val="00227032"/>
    <w:rsid w:val="00261A46"/>
    <w:rsid w:val="002823AB"/>
    <w:rsid w:val="002871AB"/>
    <w:rsid w:val="002944DC"/>
    <w:rsid w:val="002B5459"/>
    <w:rsid w:val="002C12E1"/>
    <w:rsid w:val="003023D1"/>
    <w:rsid w:val="00304D50"/>
    <w:rsid w:val="003245D2"/>
    <w:rsid w:val="00362871"/>
    <w:rsid w:val="00372ED9"/>
    <w:rsid w:val="00394DBA"/>
    <w:rsid w:val="003A39C2"/>
    <w:rsid w:val="003B1F47"/>
    <w:rsid w:val="003C25A5"/>
    <w:rsid w:val="003F1CF3"/>
    <w:rsid w:val="00436838"/>
    <w:rsid w:val="00457909"/>
    <w:rsid w:val="004639AC"/>
    <w:rsid w:val="00465889"/>
    <w:rsid w:val="00472148"/>
    <w:rsid w:val="004801BB"/>
    <w:rsid w:val="004B13FC"/>
    <w:rsid w:val="004E65C0"/>
    <w:rsid w:val="00502E23"/>
    <w:rsid w:val="005103CB"/>
    <w:rsid w:val="00531074"/>
    <w:rsid w:val="00534E76"/>
    <w:rsid w:val="00552BF6"/>
    <w:rsid w:val="0055403D"/>
    <w:rsid w:val="00582FE8"/>
    <w:rsid w:val="005865F0"/>
    <w:rsid w:val="005A63F3"/>
    <w:rsid w:val="005F1A3F"/>
    <w:rsid w:val="00620C9F"/>
    <w:rsid w:val="00623517"/>
    <w:rsid w:val="00635737"/>
    <w:rsid w:val="006358AD"/>
    <w:rsid w:val="00643BE2"/>
    <w:rsid w:val="0065629A"/>
    <w:rsid w:val="00676112"/>
    <w:rsid w:val="0067741F"/>
    <w:rsid w:val="006C38D0"/>
    <w:rsid w:val="006E4131"/>
    <w:rsid w:val="007004D8"/>
    <w:rsid w:val="0070208E"/>
    <w:rsid w:val="007233CF"/>
    <w:rsid w:val="00726CDF"/>
    <w:rsid w:val="00744F1C"/>
    <w:rsid w:val="0075120E"/>
    <w:rsid w:val="00753874"/>
    <w:rsid w:val="00773D27"/>
    <w:rsid w:val="00784CE6"/>
    <w:rsid w:val="00785796"/>
    <w:rsid w:val="007A2F63"/>
    <w:rsid w:val="007B184B"/>
    <w:rsid w:val="007E100E"/>
    <w:rsid w:val="007E7BCB"/>
    <w:rsid w:val="007F02A0"/>
    <w:rsid w:val="008006DF"/>
    <w:rsid w:val="00805E24"/>
    <w:rsid w:val="0080714B"/>
    <w:rsid w:val="00825525"/>
    <w:rsid w:val="0085082E"/>
    <w:rsid w:val="00867AFB"/>
    <w:rsid w:val="00867EAD"/>
    <w:rsid w:val="00871A49"/>
    <w:rsid w:val="008847A2"/>
    <w:rsid w:val="008940A4"/>
    <w:rsid w:val="008D2A01"/>
    <w:rsid w:val="008F30E8"/>
    <w:rsid w:val="009112FE"/>
    <w:rsid w:val="00931EC7"/>
    <w:rsid w:val="00934A2B"/>
    <w:rsid w:val="00981717"/>
    <w:rsid w:val="00986C25"/>
    <w:rsid w:val="009C4B3D"/>
    <w:rsid w:val="009D4119"/>
    <w:rsid w:val="009E17B5"/>
    <w:rsid w:val="009E50F1"/>
    <w:rsid w:val="00A17905"/>
    <w:rsid w:val="00A268C0"/>
    <w:rsid w:val="00A57C7A"/>
    <w:rsid w:val="00A84C96"/>
    <w:rsid w:val="00AB65FC"/>
    <w:rsid w:val="00B02B40"/>
    <w:rsid w:val="00B048D3"/>
    <w:rsid w:val="00B32D26"/>
    <w:rsid w:val="00B5393D"/>
    <w:rsid w:val="00B818CE"/>
    <w:rsid w:val="00B852AA"/>
    <w:rsid w:val="00B9536C"/>
    <w:rsid w:val="00BB3B33"/>
    <w:rsid w:val="00BC2EBF"/>
    <w:rsid w:val="00BC4189"/>
    <w:rsid w:val="00BC59B5"/>
    <w:rsid w:val="00BF5AA7"/>
    <w:rsid w:val="00C038A4"/>
    <w:rsid w:val="00C143B4"/>
    <w:rsid w:val="00C40BDD"/>
    <w:rsid w:val="00C51DC5"/>
    <w:rsid w:val="00C607E6"/>
    <w:rsid w:val="00C7049F"/>
    <w:rsid w:val="00C74565"/>
    <w:rsid w:val="00C74B7E"/>
    <w:rsid w:val="00C7579E"/>
    <w:rsid w:val="00C96848"/>
    <w:rsid w:val="00CD33F5"/>
    <w:rsid w:val="00CE2C09"/>
    <w:rsid w:val="00CF3818"/>
    <w:rsid w:val="00D0387F"/>
    <w:rsid w:val="00D42A22"/>
    <w:rsid w:val="00D602C1"/>
    <w:rsid w:val="00D9286B"/>
    <w:rsid w:val="00DA3F42"/>
    <w:rsid w:val="00DD5B7C"/>
    <w:rsid w:val="00DE7B5A"/>
    <w:rsid w:val="00E07234"/>
    <w:rsid w:val="00E278C2"/>
    <w:rsid w:val="00E34A87"/>
    <w:rsid w:val="00E46C05"/>
    <w:rsid w:val="00E5513A"/>
    <w:rsid w:val="00E57404"/>
    <w:rsid w:val="00E907D7"/>
    <w:rsid w:val="00F46BF6"/>
    <w:rsid w:val="00F86AC8"/>
    <w:rsid w:val="00FD342D"/>
    <w:rsid w:val="00FE2AAF"/>
    <w:rsid w:val="00FE5AB6"/>
    <w:rsid w:val="00FF5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C5E9FBA"/>
  <w15:chartTrackingRefBased/>
  <w15:docId w15:val="{C01CCD06-D349-674A-8CA3-080022A83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4A8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4A87"/>
    <w:rPr>
      <w:rFonts w:ascii="Calibri" w:eastAsia="Calibri" w:hAnsi="Calibri" w:cs="Times New Roman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2</Pages>
  <Words>453</Words>
  <Characters>2588</Characters>
  <Application>Microsoft Office Word</Application>
  <DocSecurity>0</DocSecurity>
  <Lines>21</Lines>
  <Paragraphs>6</Paragraphs>
  <ScaleCrop>false</ScaleCrop>
  <Company/>
  <LinksUpToDate>false</LinksUpToDate>
  <CharactersWithSpaces>3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Lemke</dc:creator>
  <cp:keywords/>
  <dc:description/>
  <cp:lastModifiedBy>Theresa Lemke</cp:lastModifiedBy>
  <cp:revision>151</cp:revision>
  <dcterms:created xsi:type="dcterms:W3CDTF">2023-05-05T08:31:00Z</dcterms:created>
  <dcterms:modified xsi:type="dcterms:W3CDTF">2023-08-31T11:07:00Z</dcterms:modified>
</cp:coreProperties>
</file>